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0F664" w14:textId="22A5E297" w:rsidR="00F77121" w:rsidRPr="00F77121" w:rsidRDefault="00F77121" w:rsidP="00CD03DA">
      <w:pPr>
        <w:pStyle w:val="Heading1"/>
      </w:pPr>
      <w:bookmarkStart w:id="0" w:name="_Toc174454895"/>
      <w:r w:rsidRPr="00F77121">
        <w:rPr>
          <w:rFonts w:asciiTheme="minorHAnsi" w:hAnsiTheme="minorHAnsi"/>
          <w:b/>
          <w:bCs/>
          <w:color w:val="000000" w:themeColor="text1"/>
          <w:sz w:val="24"/>
          <w:szCs w:val="24"/>
        </w:rPr>
        <w:t>Extended data Figure</w:t>
      </w:r>
      <w:bookmarkEnd w:id="0"/>
      <w:r w:rsidR="0079098F">
        <w:rPr>
          <w:rFonts w:asciiTheme="minorHAnsi" w:hAnsiTheme="minorHAnsi"/>
          <w:b/>
          <w:bCs/>
          <w:color w:val="000000" w:themeColor="text1"/>
          <w:sz w:val="24"/>
          <w:szCs w:val="24"/>
        </w:rPr>
        <w:t xml:space="preserve"> 1</w:t>
      </w:r>
    </w:p>
    <w:p w14:paraId="69195C40" w14:textId="1C0EBDE1" w:rsidR="00F77121" w:rsidRPr="00FA51D9" w:rsidRDefault="00CA7AE5" w:rsidP="00F77121">
      <w:pPr>
        <w:spacing w:line="360" w:lineRule="auto"/>
        <w:jc w:val="center"/>
      </w:pPr>
      <w:r w:rsidRPr="00CA7AE5">
        <w:rPr>
          <w:noProof/>
        </w:rPr>
        <w:drawing>
          <wp:anchor distT="0" distB="0" distL="114300" distR="114300" simplePos="0" relativeHeight="251658240" behindDoc="0" locked="0" layoutInCell="1" allowOverlap="1" wp14:anchorId="38EE80F0" wp14:editId="02F26F9C">
            <wp:simplePos x="0" y="0"/>
            <wp:positionH relativeFrom="column">
              <wp:posOffset>990600</wp:posOffset>
            </wp:positionH>
            <wp:positionV relativeFrom="paragraph">
              <wp:posOffset>1905</wp:posOffset>
            </wp:positionV>
            <wp:extent cx="3755390" cy="3755390"/>
            <wp:effectExtent l="0" t="0" r="3810" b="3810"/>
            <wp:wrapTopAndBottom/>
            <wp:docPr id="5" name="Content Placeholder 4" descr="A graph of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8CC217D-05F4-0350-906D-E101FFCC3E4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of a line&#10;&#10;Description automatically generated">
                      <a:extLst>
                        <a:ext uri="{FF2B5EF4-FFF2-40B4-BE49-F238E27FC236}">
                          <a16:creationId xmlns:a16="http://schemas.microsoft.com/office/drawing/2014/main" id="{18CC217D-05F4-0350-906D-E101FFCC3E4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39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F5021B" w14:textId="6C8F9B3A" w:rsidR="00F77121" w:rsidRPr="003C6FBA" w:rsidRDefault="00F77121" w:rsidP="00F77121">
      <w:pPr>
        <w:spacing w:line="360" w:lineRule="auto"/>
        <w:rPr>
          <w:rFonts w:ascii="Aptos" w:hAnsi="Aptos"/>
        </w:rPr>
      </w:pPr>
      <w:r>
        <w:rPr>
          <w:b/>
          <w:bCs/>
        </w:rPr>
        <w:t>Extended Data Figure</w:t>
      </w:r>
      <w:r w:rsidRPr="003C6FBA" w:rsidDel="002126FF">
        <w:rPr>
          <w:rFonts w:ascii="Aptos" w:hAnsi="Aptos"/>
          <w:b/>
          <w:bCs/>
        </w:rPr>
        <w:t xml:space="preserve"> </w:t>
      </w:r>
      <w:r w:rsidR="00146454">
        <w:rPr>
          <w:rFonts w:ascii="Aptos" w:hAnsi="Aptos"/>
          <w:b/>
          <w:bCs/>
        </w:rPr>
        <w:t>1</w:t>
      </w:r>
      <w:r w:rsidRPr="003C6FBA">
        <w:rPr>
          <w:rFonts w:ascii="Aptos" w:hAnsi="Aptos"/>
          <w:b/>
          <w:bCs/>
        </w:rPr>
        <w:t>.</w:t>
      </w:r>
      <w:r w:rsidRPr="003C6FBA">
        <w:rPr>
          <w:rFonts w:ascii="Aptos" w:hAnsi="Aptos"/>
        </w:rPr>
        <w:t xml:space="preserve"> QQ plot for synonymous variant P-values in the combined case-control analysis (SCHEMA + new sample). P-values are 2-sided and were generated using </w:t>
      </w:r>
      <w:r w:rsidR="00CD03DA" w:rsidRPr="00CD03DA">
        <w:rPr>
          <w:rFonts w:ascii="Aptos" w:hAnsi="Aptos"/>
        </w:rPr>
        <w:t xml:space="preserve">Cochran-Mantel-Haenszel </w:t>
      </w:r>
      <w:r w:rsidRPr="003C6FBA">
        <w:rPr>
          <w:rFonts w:ascii="Aptos" w:hAnsi="Aptos"/>
        </w:rPr>
        <w:t>tests with 12 contingency tables for autosomal and pseudoautosomal genes and 13 contingency tables for non-pseudoautosomal genes</w:t>
      </w:r>
      <w:r>
        <w:rPr>
          <w:rFonts w:ascii="Aptos" w:hAnsi="Aptos"/>
        </w:rPr>
        <w:t xml:space="preserve"> (Full approach described in Methods)</w:t>
      </w:r>
      <w:r w:rsidRPr="003C6FBA">
        <w:rPr>
          <w:rFonts w:ascii="Aptos" w:hAnsi="Aptos"/>
        </w:rPr>
        <w:t xml:space="preserve">. </w:t>
      </w:r>
    </w:p>
    <w:p w14:paraId="5C135CFC" w14:textId="77777777" w:rsidR="00312C9B" w:rsidRDefault="00312C9B"/>
    <w:sectPr w:rsidR="00312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21"/>
    <w:rsid w:val="000407A2"/>
    <w:rsid w:val="000413F3"/>
    <w:rsid w:val="00146454"/>
    <w:rsid w:val="00247AD1"/>
    <w:rsid w:val="002F5F04"/>
    <w:rsid w:val="00312C9B"/>
    <w:rsid w:val="003632B7"/>
    <w:rsid w:val="0049622D"/>
    <w:rsid w:val="005D271D"/>
    <w:rsid w:val="0079098F"/>
    <w:rsid w:val="00845206"/>
    <w:rsid w:val="00893DFD"/>
    <w:rsid w:val="008A709B"/>
    <w:rsid w:val="008E005B"/>
    <w:rsid w:val="009247BC"/>
    <w:rsid w:val="009A6EA0"/>
    <w:rsid w:val="00A416D3"/>
    <w:rsid w:val="00C91F35"/>
    <w:rsid w:val="00CA7AE5"/>
    <w:rsid w:val="00CD03DA"/>
    <w:rsid w:val="00E75888"/>
    <w:rsid w:val="00EA77A1"/>
    <w:rsid w:val="00F43D4E"/>
    <w:rsid w:val="00F77121"/>
    <w:rsid w:val="00F8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5B0A"/>
  <w15:chartTrackingRefBased/>
  <w15:docId w15:val="{3203C0A8-7DB7-934E-916E-CBA73853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121"/>
  </w:style>
  <w:style w:type="paragraph" w:styleId="Heading1">
    <w:name w:val="heading 1"/>
    <w:basedOn w:val="Normal"/>
    <w:next w:val="Normal"/>
    <w:link w:val="Heading1Char"/>
    <w:uiPriority w:val="9"/>
    <w:qFormat/>
    <w:rsid w:val="00F77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1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1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1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1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1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1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1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12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7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1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121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77121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6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3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212BC547CABD4498A1E31E05B2EFD4" ma:contentTypeVersion="15" ma:contentTypeDescription="Create a new document." ma:contentTypeScope="" ma:versionID="4361faf89288b9d20c8cf5830b8c937c">
  <xsd:schema xmlns:xsd="http://www.w3.org/2001/XMLSchema" xmlns:xs="http://www.w3.org/2001/XMLSchema" xmlns:p="http://schemas.microsoft.com/office/2006/metadata/properties" xmlns:ns2="177b4101-1245-4eeb-a2ca-a228546c0e37" xmlns:ns3="f0731534-da44-4405-8fca-1d8d0c64bdb7" targetNamespace="http://schemas.microsoft.com/office/2006/metadata/properties" ma:root="true" ma:fieldsID="1a08efad1bd67cb54e71ccee4e2b447e" ns2:_="" ns3:_="">
    <xsd:import namespace="177b4101-1245-4eeb-a2ca-a228546c0e37"/>
    <xsd:import namespace="f0731534-da44-4405-8fca-1d8d0c64b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7b4101-1245-4eeb-a2ca-a228546c0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31534-da44-4405-8fca-1d8d0c64bdb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7b7cd67-ada8-4b81-b9a0-17efccc41dc4}" ma:internalName="TaxCatchAll" ma:showField="CatchAllData" ma:web="f0731534-da44-4405-8fca-1d8d0c64b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31534-da44-4405-8fca-1d8d0c64bdb7" xsi:nil="true"/>
    <lcf76f155ced4ddcb4097134ff3c332f xmlns="177b4101-1245-4eeb-a2ca-a228546c0e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B710A4E-7B60-48A6-B6E6-BD594E8217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2EA6E4-7C91-4F8C-8EFE-9926286EC3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7b4101-1245-4eeb-a2ca-a228546c0e37"/>
    <ds:schemaRef ds:uri="f0731534-da44-4405-8fca-1d8d0c64b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9AE928-9171-456E-972C-2084A0E546C7}">
  <ds:schemaRefs>
    <ds:schemaRef ds:uri="http://schemas.microsoft.com/office/2006/metadata/properties"/>
    <ds:schemaRef ds:uri="http://schemas.microsoft.com/office/infopath/2007/PartnerControls"/>
    <ds:schemaRef ds:uri="f0731534-da44-4405-8fca-1d8d0c64bdb7"/>
    <ds:schemaRef ds:uri="177b4101-1245-4eeb-a2ca-a228546c0e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Rees</dc:creator>
  <cp:keywords/>
  <dc:description/>
  <cp:lastModifiedBy>Elliott Rees</cp:lastModifiedBy>
  <cp:revision>13</cp:revision>
  <dcterms:created xsi:type="dcterms:W3CDTF">2024-08-13T15:49:00Z</dcterms:created>
  <dcterms:modified xsi:type="dcterms:W3CDTF">2024-09-2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212BC547CABD4498A1E31E05B2EFD4</vt:lpwstr>
  </property>
  <property fmtid="{D5CDD505-2E9C-101B-9397-08002B2CF9AE}" pid="3" name="MediaServiceImageTags">
    <vt:lpwstr/>
  </property>
</Properties>
</file>